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Y="846"/>
        <w:tblW w:w="0" w:type="auto"/>
        <w:tblLook w:val="04A0" w:firstRow="1" w:lastRow="0" w:firstColumn="1" w:lastColumn="0" w:noHBand="0" w:noVBand="1"/>
      </w:tblPr>
      <w:tblGrid>
        <w:gridCol w:w="2356"/>
        <w:gridCol w:w="1917"/>
        <w:gridCol w:w="1752"/>
        <w:gridCol w:w="2281"/>
      </w:tblGrid>
      <w:tr w:rsidR="007276B4" w:rsidRPr="001E4ABF" w14:paraId="5265400F" w14:textId="77777777" w:rsidTr="00727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2675CF2" w14:textId="77777777" w:rsidR="007276B4" w:rsidRDefault="007276B4" w:rsidP="007276B4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24"/>
              </w:rPr>
            </w:pPr>
          </w:p>
          <w:p w14:paraId="1FAB61A5" w14:textId="54A53ECF" w:rsidR="007276B4" w:rsidRPr="001E4ABF" w:rsidRDefault="007276B4" w:rsidP="007276B4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CCDBF40" w14:textId="77777777" w:rsidR="007276B4" w:rsidRPr="001E4ABF" w:rsidRDefault="007276B4" w:rsidP="007276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CGA-AA-351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4C2EB897" w14:textId="77777777" w:rsidR="007276B4" w:rsidRPr="001E4ABF" w:rsidRDefault="007276B4" w:rsidP="007276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CGA-AA-3715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76C577E" w14:textId="77777777" w:rsidR="007276B4" w:rsidRPr="001E4ABF" w:rsidRDefault="007276B4" w:rsidP="007276B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CGA-AA-3966</w:t>
            </w:r>
          </w:p>
        </w:tc>
      </w:tr>
      <w:tr w:rsidR="007276B4" w:rsidRPr="001E4ABF" w14:paraId="2C41C5AA" w14:textId="77777777" w:rsidTr="0072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auto"/>
            </w:tcBorders>
            <w:noWrap/>
            <w:hideMark/>
          </w:tcPr>
          <w:p w14:paraId="11575DA3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hideMark/>
          </w:tcPr>
          <w:p w14:paraId="5FAFF60D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hideMark/>
          </w:tcPr>
          <w:p w14:paraId="7C7F47A1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hideMark/>
          </w:tcPr>
          <w:p w14:paraId="39EBF5CE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 w:rsidR="007276B4" w:rsidRPr="001E4ABF" w14:paraId="695900F4" w14:textId="77777777" w:rsidTr="007276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48DED3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0993D36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1CE247F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1C5AFAEC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9</w:t>
            </w:r>
          </w:p>
        </w:tc>
      </w:tr>
      <w:tr w:rsidR="007276B4" w:rsidRPr="001E4ABF" w14:paraId="16CBB7DB" w14:textId="77777777" w:rsidTr="0072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868CF3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umor_</w:t>
            </w:r>
            <w:proofErr w:type="gram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age.diagnoses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2DA06DE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age ii</w:t>
            </w:r>
          </w:p>
        </w:tc>
        <w:tc>
          <w:tcPr>
            <w:tcW w:w="0" w:type="auto"/>
            <w:noWrap/>
            <w:hideMark/>
          </w:tcPr>
          <w:p w14:paraId="41463C27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age ii</w:t>
            </w:r>
          </w:p>
        </w:tc>
        <w:tc>
          <w:tcPr>
            <w:tcW w:w="0" w:type="auto"/>
            <w:noWrap/>
            <w:hideMark/>
          </w:tcPr>
          <w:p w14:paraId="3E7E8547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stage </w:t>
            </w: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ia</w:t>
            </w:r>
            <w:proofErr w:type="spellEnd"/>
          </w:p>
        </w:tc>
      </w:tr>
      <w:tr w:rsidR="007276B4" w:rsidRPr="001E4ABF" w14:paraId="3E75C580" w14:textId="77777777" w:rsidTr="007276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915D7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SI</w:t>
            </w:r>
          </w:p>
        </w:tc>
        <w:tc>
          <w:tcPr>
            <w:tcW w:w="0" w:type="auto"/>
            <w:noWrap/>
            <w:hideMark/>
          </w:tcPr>
          <w:p w14:paraId="14A7A54F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7D971F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si</w:t>
            </w:r>
            <w:proofErr w:type="spellEnd"/>
          </w:p>
        </w:tc>
        <w:tc>
          <w:tcPr>
            <w:tcW w:w="0" w:type="auto"/>
            <w:noWrap/>
            <w:hideMark/>
          </w:tcPr>
          <w:p w14:paraId="331B6EC8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si</w:t>
            </w:r>
            <w:proofErr w:type="spellEnd"/>
          </w:p>
        </w:tc>
      </w:tr>
      <w:tr w:rsidR="007276B4" w:rsidRPr="001E4ABF" w14:paraId="64FB6252" w14:textId="77777777" w:rsidTr="0072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2686FB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MS</w:t>
            </w:r>
          </w:p>
        </w:tc>
        <w:tc>
          <w:tcPr>
            <w:tcW w:w="0" w:type="auto"/>
            <w:noWrap/>
            <w:hideMark/>
          </w:tcPr>
          <w:p w14:paraId="2C152FF7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DDD5F8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MS1</w:t>
            </w:r>
          </w:p>
        </w:tc>
        <w:tc>
          <w:tcPr>
            <w:tcW w:w="0" w:type="auto"/>
            <w:noWrap/>
            <w:hideMark/>
          </w:tcPr>
          <w:p w14:paraId="3066709F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MS1</w:t>
            </w:r>
          </w:p>
        </w:tc>
      </w:tr>
      <w:tr w:rsidR="007276B4" w:rsidRPr="001E4ABF" w14:paraId="7CA52BAD" w14:textId="77777777" w:rsidTr="007276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7C679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kras</w:t>
            </w:r>
            <w:proofErr w:type="spellEnd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_ mutation</w:t>
            </w:r>
          </w:p>
        </w:tc>
        <w:tc>
          <w:tcPr>
            <w:tcW w:w="0" w:type="auto"/>
            <w:noWrap/>
            <w:hideMark/>
          </w:tcPr>
          <w:p w14:paraId="2E85CBE7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EC1C61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609AFAC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276B4" w:rsidRPr="001E4ABF" w14:paraId="30A8C464" w14:textId="77777777" w:rsidTr="0072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899603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RAF mutation</w:t>
            </w:r>
          </w:p>
        </w:tc>
        <w:tc>
          <w:tcPr>
            <w:tcW w:w="0" w:type="auto"/>
            <w:noWrap/>
            <w:hideMark/>
          </w:tcPr>
          <w:p w14:paraId="244CEF32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811F8A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A3CAD3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276B4" w:rsidRPr="001E4ABF" w14:paraId="7BEFAA40" w14:textId="77777777" w:rsidTr="007276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82EB98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vital_</w:t>
            </w:r>
            <w:proofErr w:type="gram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atus.demographic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1A951A0F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0" w:type="auto"/>
            <w:noWrap/>
            <w:hideMark/>
          </w:tcPr>
          <w:p w14:paraId="6515843E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0" w:type="auto"/>
            <w:noWrap/>
            <w:hideMark/>
          </w:tcPr>
          <w:p w14:paraId="057F33B7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7276B4" w:rsidRPr="001E4ABF" w14:paraId="4087921C" w14:textId="77777777" w:rsidTr="00727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6350FD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ite_of_resection_or_</w:t>
            </w:r>
            <w:proofErr w:type="gram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iopsy.diagnoses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6126B793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lon, NOS</w:t>
            </w:r>
          </w:p>
        </w:tc>
        <w:tc>
          <w:tcPr>
            <w:tcW w:w="0" w:type="auto"/>
            <w:noWrap/>
            <w:hideMark/>
          </w:tcPr>
          <w:p w14:paraId="255D6F0D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scending colon</w:t>
            </w:r>
          </w:p>
        </w:tc>
        <w:tc>
          <w:tcPr>
            <w:tcW w:w="0" w:type="auto"/>
            <w:noWrap/>
            <w:hideMark/>
          </w:tcPr>
          <w:p w14:paraId="0C7A07BD" w14:textId="77777777" w:rsidR="007276B4" w:rsidRPr="001E4ABF" w:rsidRDefault="007276B4" w:rsidP="007276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lon, NOS</w:t>
            </w:r>
          </w:p>
        </w:tc>
      </w:tr>
      <w:tr w:rsidR="007276B4" w:rsidRPr="001E4ABF" w14:paraId="5F6E6C30" w14:textId="77777777" w:rsidTr="007276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4" w:space="0" w:color="auto"/>
            </w:tcBorders>
            <w:noWrap/>
            <w:hideMark/>
          </w:tcPr>
          <w:p w14:paraId="2BFD1BB5" w14:textId="77777777" w:rsidR="007276B4" w:rsidRPr="001E4ABF" w:rsidRDefault="007276B4" w:rsidP="007276B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isease_type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noWrap/>
            <w:hideMark/>
          </w:tcPr>
          <w:p w14:paraId="281CB8EF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enomas and Adenocarcinoma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noWrap/>
            <w:hideMark/>
          </w:tcPr>
          <w:p w14:paraId="70EF7BEB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mplex Epithelial Neoplasm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noWrap/>
            <w:hideMark/>
          </w:tcPr>
          <w:p w14:paraId="2E71D112" w14:textId="77777777" w:rsidR="007276B4" w:rsidRPr="001E4ABF" w:rsidRDefault="007276B4" w:rsidP="007276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E4ABF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ystic, Mucinous and Serous Neoplasms</w:t>
            </w:r>
          </w:p>
        </w:tc>
      </w:tr>
    </w:tbl>
    <w:p w14:paraId="32659046" w14:textId="77777777" w:rsidR="007276B4" w:rsidRPr="007276B4" w:rsidRDefault="007276B4" w:rsidP="007276B4">
      <w:pPr>
        <w:jc w:val="center"/>
        <w:rPr>
          <w:rFonts w:ascii="Arial" w:hAnsi="Arial" w:cs="Arial" w:hint="eastAsia"/>
          <w:b/>
          <w:bCs/>
          <w:color w:val="000000" w:themeColor="text1"/>
          <w:sz w:val="24"/>
          <w:szCs w:val="32"/>
        </w:rPr>
      </w:pPr>
      <w:r w:rsidRPr="007276B4">
        <w:rPr>
          <w:rFonts w:ascii="Arial" w:hAnsi="Arial" w:cs="Arial" w:hint="eastAsia"/>
          <w:b/>
          <w:bCs/>
          <w:color w:val="000000" w:themeColor="text1"/>
          <w:sz w:val="24"/>
          <w:szCs w:val="32"/>
        </w:rPr>
        <w:t>S</w:t>
      </w:r>
      <w:r w:rsidRPr="007276B4">
        <w:rPr>
          <w:rFonts w:ascii="Arial" w:hAnsi="Arial" w:cs="Arial"/>
          <w:b/>
          <w:bCs/>
          <w:color w:val="000000" w:themeColor="text1"/>
          <w:sz w:val="24"/>
          <w:szCs w:val="32"/>
        </w:rPr>
        <w:t>upplementary Table 1. C</w:t>
      </w:r>
      <w:r w:rsidRPr="007276B4">
        <w:rPr>
          <w:rFonts w:ascii="Arial" w:hAnsi="Arial" w:cs="Arial" w:hint="eastAsia"/>
          <w:b/>
          <w:bCs/>
          <w:color w:val="000000" w:themeColor="text1"/>
          <w:sz w:val="24"/>
          <w:szCs w:val="32"/>
        </w:rPr>
        <w:t>ha</w:t>
      </w:r>
      <w:r w:rsidRPr="007276B4">
        <w:rPr>
          <w:rFonts w:ascii="Arial" w:hAnsi="Arial" w:cs="Arial"/>
          <w:b/>
          <w:bCs/>
          <w:color w:val="000000" w:themeColor="text1"/>
          <w:sz w:val="24"/>
          <w:szCs w:val="32"/>
        </w:rPr>
        <w:t xml:space="preserve">racteristics of the patients with </w:t>
      </w:r>
      <w:r w:rsidRPr="007276B4">
        <w:rPr>
          <w:rFonts w:ascii="Arial" w:hAnsi="Arial" w:cs="Arial"/>
          <w:b/>
          <w:bCs/>
          <w:i/>
          <w:iCs/>
          <w:color w:val="000000" w:themeColor="text1"/>
          <w:sz w:val="24"/>
          <w:szCs w:val="32"/>
        </w:rPr>
        <w:t xml:space="preserve">F. </w:t>
      </w:r>
      <w:proofErr w:type="spellStart"/>
      <w:r w:rsidRPr="007276B4">
        <w:rPr>
          <w:rFonts w:ascii="Arial" w:hAnsi="Arial" w:cs="Arial"/>
          <w:b/>
          <w:bCs/>
          <w:i/>
          <w:iCs/>
          <w:color w:val="000000" w:themeColor="text1"/>
          <w:sz w:val="24"/>
          <w:szCs w:val="32"/>
        </w:rPr>
        <w:t>nucleatum</w:t>
      </w:r>
      <w:proofErr w:type="spellEnd"/>
      <w:r w:rsidRPr="007276B4">
        <w:rPr>
          <w:rFonts w:ascii="Arial" w:hAnsi="Arial" w:cs="Arial"/>
          <w:b/>
          <w:bCs/>
          <w:color w:val="000000" w:themeColor="text1"/>
          <w:sz w:val="24"/>
          <w:szCs w:val="32"/>
        </w:rPr>
        <w:t xml:space="preserve"> abundance &gt;10% and mutation rate &gt;2.5</w:t>
      </w:r>
    </w:p>
    <w:p w14:paraId="21D4C0C9" w14:textId="77777777" w:rsidR="001961FA" w:rsidRDefault="001961FA"/>
    <w:sectPr w:rsidR="00196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B4"/>
    <w:rsid w:val="00004865"/>
    <w:rsid w:val="00015ACC"/>
    <w:rsid w:val="000C7510"/>
    <w:rsid w:val="000D2E75"/>
    <w:rsid w:val="001143C6"/>
    <w:rsid w:val="0013768F"/>
    <w:rsid w:val="001628EE"/>
    <w:rsid w:val="00173ADF"/>
    <w:rsid w:val="00193991"/>
    <w:rsid w:val="001961FA"/>
    <w:rsid w:val="001B7795"/>
    <w:rsid w:val="001D18D8"/>
    <w:rsid w:val="001F5C4B"/>
    <w:rsid w:val="00210C20"/>
    <w:rsid w:val="0022202F"/>
    <w:rsid w:val="00236BDD"/>
    <w:rsid w:val="0024306A"/>
    <w:rsid w:val="00286FDB"/>
    <w:rsid w:val="0029183A"/>
    <w:rsid w:val="002A4613"/>
    <w:rsid w:val="002E3D46"/>
    <w:rsid w:val="00312533"/>
    <w:rsid w:val="00390479"/>
    <w:rsid w:val="0039518E"/>
    <w:rsid w:val="003A2196"/>
    <w:rsid w:val="003C0032"/>
    <w:rsid w:val="003D4556"/>
    <w:rsid w:val="00441A71"/>
    <w:rsid w:val="00465A2A"/>
    <w:rsid w:val="00494791"/>
    <w:rsid w:val="004F0D0C"/>
    <w:rsid w:val="00504820"/>
    <w:rsid w:val="0053256B"/>
    <w:rsid w:val="00547AF5"/>
    <w:rsid w:val="00570420"/>
    <w:rsid w:val="00570538"/>
    <w:rsid w:val="005C2529"/>
    <w:rsid w:val="005C330B"/>
    <w:rsid w:val="005C3FFB"/>
    <w:rsid w:val="005E1146"/>
    <w:rsid w:val="005E33BB"/>
    <w:rsid w:val="005F20AB"/>
    <w:rsid w:val="005F5034"/>
    <w:rsid w:val="00673724"/>
    <w:rsid w:val="00683DBB"/>
    <w:rsid w:val="006B32FE"/>
    <w:rsid w:val="006E1B6C"/>
    <w:rsid w:val="00715A46"/>
    <w:rsid w:val="007276B4"/>
    <w:rsid w:val="007340F5"/>
    <w:rsid w:val="00753986"/>
    <w:rsid w:val="00767FFD"/>
    <w:rsid w:val="007B156E"/>
    <w:rsid w:val="007C1144"/>
    <w:rsid w:val="007E202A"/>
    <w:rsid w:val="0081287D"/>
    <w:rsid w:val="00821022"/>
    <w:rsid w:val="00827140"/>
    <w:rsid w:val="008878FF"/>
    <w:rsid w:val="00891A9B"/>
    <w:rsid w:val="0097699A"/>
    <w:rsid w:val="00995420"/>
    <w:rsid w:val="009B584C"/>
    <w:rsid w:val="009D20DD"/>
    <w:rsid w:val="009D2587"/>
    <w:rsid w:val="00A721E4"/>
    <w:rsid w:val="00A91CF9"/>
    <w:rsid w:val="00AB099F"/>
    <w:rsid w:val="00AD6823"/>
    <w:rsid w:val="00B16584"/>
    <w:rsid w:val="00B33FF2"/>
    <w:rsid w:val="00B4424F"/>
    <w:rsid w:val="00B819F4"/>
    <w:rsid w:val="00B84F89"/>
    <w:rsid w:val="00BB5F8A"/>
    <w:rsid w:val="00BB65A0"/>
    <w:rsid w:val="00BD6158"/>
    <w:rsid w:val="00C0383B"/>
    <w:rsid w:val="00CE2B63"/>
    <w:rsid w:val="00D87542"/>
    <w:rsid w:val="00D87908"/>
    <w:rsid w:val="00D9174E"/>
    <w:rsid w:val="00E033DC"/>
    <w:rsid w:val="00E20A6B"/>
    <w:rsid w:val="00E34889"/>
    <w:rsid w:val="00F0486C"/>
    <w:rsid w:val="00F20139"/>
    <w:rsid w:val="00F6125C"/>
    <w:rsid w:val="00F721E5"/>
    <w:rsid w:val="00F81967"/>
    <w:rsid w:val="00F947EE"/>
    <w:rsid w:val="00FA3914"/>
    <w:rsid w:val="00FD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44653"/>
  <w15:chartTrackingRefBased/>
  <w15:docId w15:val="{557F6240-C9D0-0A4A-B880-14E473FF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276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enye</dc:creator>
  <cp:keywords/>
  <dc:description/>
  <cp:lastModifiedBy>XU, Wenye</cp:lastModifiedBy>
  <cp:revision>1</cp:revision>
  <dcterms:created xsi:type="dcterms:W3CDTF">2024-07-17T09:30:00Z</dcterms:created>
  <dcterms:modified xsi:type="dcterms:W3CDTF">2024-07-17T09:32:00Z</dcterms:modified>
</cp:coreProperties>
</file>